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A2DF56" w14:textId="77777777" w:rsidR="00BB00C8" w:rsidRDefault="00BB00C8" w:rsidP="00BB00C8">
      <w:pPr>
        <w:jc w:val="center"/>
        <w:rPr>
          <w:rFonts w:cs="Times New Roman"/>
          <w:b/>
          <w:bCs/>
          <w:szCs w:val="24"/>
          <w:u w:val="single"/>
        </w:rPr>
      </w:pPr>
    </w:p>
    <w:p w14:paraId="08B7A776" w14:textId="18CA8D7E" w:rsidR="00BB00C8" w:rsidRPr="00DA6726" w:rsidRDefault="00BB00C8" w:rsidP="00BB00C8">
      <w:pPr>
        <w:jc w:val="center"/>
        <w:rPr>
          <w:rFonts w:cs="Times New Roman"/>
          <w:b/>
          <w:bCs/>
          <w:szCs w:val="24"/>
          <w:u w:val="single"/>
        </w:rPr>
      </w:pPr>
      <w:r w:rsidRPr="00DA6726">
        <w:rPr>
          <w:rFonts w:cs="Times New Roman"/>
          <w:b/>
          <w:bCs/>
          <w:szCs w:val="24"/>
          <w:u w:val="single"/>
        </w:rPr>
        <w:t>Questionnaire</w:t>
      </w:r>
    </w:p>
    <w:p w14:paraId="08A003D5" w14:textId="77777777" w:rsidR="00BB00C8" w:rsidRPr="007B1D27" w:rsidRDefault="00BB00C8" w:rsidP="00BB00C8">
      <w:pPr>
        <w:jc w:val="center"/>
        <w:rPr>
          <w:rFonts w:cs="Times New Roman"/>
          <w:b/>
          <w:bCs/>
          <w:szCs w:val="24"/>
        </w:rPr>
      </w:pPr>
      <w:r w:rsidRPr="007B1D27">
        <w:rPr>
          <w:rFonts w:cs="Times New Roman"/>
          <w:b/>
          <w:bCs/>
          <w:szCs w:val="24"/>
        </w:rPr>
        <w:t xml:space="preserve">Autonomous Motivation for </w:t>
      </w:r>
      <w:r w:rsidRPr="00125BB7">
        <w:rPr>
          <w:rFonts w:cs="Times New Roman"/>
          <w:b/>
          <w:bCs/>
          <w:szCs w:val="24"/>
        </w:rPr>
        <w:t>Teaching (α = .79)</w:t>
      </w:r>
    </w:p>
    <w:p w14:paraId="7DBFAB10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External Motivation</w:t>
      </w:r>
    </w:p>
    <w:p w14:paraId="3D1276DB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. When I devote time to individual talks with students, I do so because I want the parents to appreciate my knowledge and familiarity with their children.</w:t>
      </w:r>
    </w:p>
    <w:p w14:paraId="086674B9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2. When I try to find interesting subjects and new ways of teaching, I do so because I want the parents to be satisfied so they won’t complain.</w:t>
      </w:r>
    </w:p>
    <w:p w14:paraId="5D98836B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3. When I invest effort in my work as a teacher, I do so because I do not want the principal to follow my work too closely.</w:t>
      </w:r>
    </w:p>
    <w:p w14:paraId="3EF69223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4. When I invest effort in my work as a teacher, I do so in order to prevent disruptions and discipline problems during the lessons.</w:t>
      </w:r>
    </w:p>
    <w:p w14:paraId="145122A2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Introjected Motivation</w:t>
      </w:r>
    </w:p>
    <w:p w14:paraId="07AA5322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5. When I try to find interesting subjects and new ways of teaching, I do so because I think it is a shame to keep on teaching in the same way all the time.</w:t>
      </w:r>
    </w:p>
    <w:p w14:paraId="2C43EE42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 xml:space="preserve">6. When I invest effort in my work as a teacher, I do so because if I do not invest </w:t>
      </w:r>
      <w:proofErr w:type="gramStart"/>
      <w:r w:rsidRPr="007B1D27">
        <w:rPr>
          <w:rFonts w:cs="Times New Roman"/>
          <w:szCs w:val="24"/>
        </w:rPr>
        <w:t>enough</w:t>
      </w:r>
      <w:proofErr w:type="gramEnd"/>
      <w:r w:rsidRPr="007B1D27">
        <w:rPr>
          <w:rFonts w:cs="Times New Roman"/>
          <w:szCs w:val="24"/>
        </w:rPr>
        <w:t xml:space="preserve"> I would feel ashamed of myself.</w:t>
      </w:r>
    </w:p>
    <w:p w14:paraId="45182894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7. When I invest effort in my work as a teacher, I do so because otherwise I would feel guilty.</w:t>
      </w:r>
    </w:p>
    <w:p w14:paraId="4AD97DFF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8. When I devote time to individual talks with students, I do so because it makes me feel proud to do this.</w:t>
      </w:r>
    </w:p>
    <w:p w14:paraId="14C37D60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Identified Motivation</w:t>
      </w:r>
    </w:p>
    <w:p w14:paraId="2AAD8845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9. When I try to find interesting subjects and new ways of teaching, I do so because it is important for me to keep up with innovations in teaching.</w:t>
      </w:r>
    </w:p>
    <w:p w14:paraId="5E5181FA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0. When I devote time to individual talks with students, I do so because I can learn from them what happens in the classroom.</w:t>
      </w:r>
    </w:p>
    <w:p w14:paraId="77F43586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1. When I invest effort in my work as a teacher, I do so because it is important for me to make children feel that I care about them.</w:t>
      </w:r>
    </w:p>
    <w:p w14:paraId="6EB6507C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2. When I invest effort in my work as a teacher, I do so because it is important for me to feel that I help people.</w:t>
      </w:r>
    </w:p>
    <w:p w14:paraId="633A9A28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lastRenderedPageBreak/>
        <w:t>Intrinsic Motivation</w:t>
      </w:r>
    </w:p>
    <w:p w14:paraId="5A38ED23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3. When I try to find interesting subjects and new ways of teaching, I do so because it is fun to create new things.</w:t>
      </w:r>
    </w:p>
    <w:p w14:paraId="54EE342D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4. When I invest effort in my work as a teacher, I do so because I enjoy finding unique solutions for various students.</w:t>
      </w:r>
    </w:p>
    <w:p w14:paraId="515481BB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5. When I invest effort in my work as a teacher, I do so because I enjoy creating connections with people.</w:t>
      </w:r>
    </w:p>
    <w:p w14:paraId="09041A79" w14:textId="171F7CED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6. When I devote time to individual talks with students, I do so because I like being in touch with children and adolescents.</w:t>
      </w:r>
    </w:p>
    <w:p w14:paraId="7D78578A" w14:textId="77777777" w:rsidR="00BB00C8" w:rsidRPr="007B1D27" w:rsidRDefault="00BB00C8" w:rsidP="00BB00C8">
      <w:pPr>
        <w:rPr>
          <w:rFonts w:cs="Times New Roman"/>
          <w:szCs w:val="24"/>
        </w:rPr>
      </w:pPr>
    </w:p>
    <w:p w14:paraId="0CC34332" w14:textId="77777777" w:rsidR="00BB00C8" w:rsidRPr="007B1D27" w:rsidRDefault="00BB00C8" w:rsidP="00BB00C8">
      <w:pPr>
        <w:jc w:val="center"/>
        <w:rPr>
          <w:rFonts w:cs="Times New Roman"/>
          <w:b/>
          <w:bCs/>
          <w:szCs w:val="24"/>
        </w:rPr>
      </w:pPr>
      <w:r w:rsidRPr="007B1D27">
        <w:rPr>
          <w:rFonts w:cs="Times New Roman"/>
          <w:b/>
          <w:bCs/>
          <w:szCs w:val="24"/>
        </w:rPr>
        <w:t>Teacher Demotivators</w:t>
      </w:r>
      <w:r>
        <w:rPr>
          <w:rFonts w:cs="Times New Roman"/>
          <w:b/>
          <w:bCs/>
          <w:szCs w:val="24"/>
        </w:rPr>
        <w:t xml:space="preserve"> </w:t>
      </w:r>
      <w:r w:rsidRPr="00125BB7">
        <w:rPr>
          <w:rFonts w:cs="Times New Roman"/>
          <w:b/>
          <w:bCs/>
          <w:szCs w:val="24"/>
        </w:rPr>
        <w:t>(α = .79)</w:t>
      </w:r>
    </w:p>
    <w:p w14:paraId="39F58498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 xml:space="preserve">1. Students’ attitudes during class (e.g., talking to each other, using </w:t>
      </w:r>
      <w:proofErr w:type="gramStart"/>
      <w:r w:rsidRPr="007B1D27">
        <w:rPr>
          <w:rFonts w:cs="Times New Roman"/>
          <w:szCs w:val="24"/>
        </w:rPr>
        <w:t>cell-phone</w:t>
      </w:r>
      <w:proofErr w:type="gramEnd"/>
      <w:r w:rsidRPr="007B1D27">
        <w:rPr>
          <w:rFonts w:cs="Times New Roman"/>
          <w:szCs w:val="24"/>
        </w:rPr>
        <w:t>, forgetting to do homework, sleeping)</w:t>
      </w:r>
    </w:p>
    <w:p w14:paraId="1AEC943C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2. Students’ motivation to study English</w:t>
      </w:r>
    </w:p>
    <w:p w14:paraId="00FF938C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3. Students’ lack of participation in activities</w:t>
      </w:r>
    </w:p>
    <w:p w14:paraId="67CC1BDA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4. Students’ low evaluation of my teaching</w:t>
      </w:r>
    </w:p>
    <w:p w14:paraId="1C556AAB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5. The government’s and/or my school’s curriculum guidelines</w:t>
      </w:r>
    </w:p>
    <w:p w14:paraId="13E9D35A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6. Preparing students for English tests</w:t>
      </w:r>
    </w:p>
    <w:p w14:paraId="0C5DE423" w14:textId="77777777" w:rsidR="00BB00C8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7. High workload</w:t>
      </w:r>
    </w:p>
    <w:p w14:paraId="0905CE49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8. Lack of teaching resources</w:t>
      </w:r>
    </w:p>
    <w:p w14:paraId="3EC78981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9</w:t>
      </w:r>
      <w:r w:rsidRPr="007B1D27">
        <w:rPr>
          <w:rFonts w:cs="Times New Roman"/>
          <w:szCs w:val="24"/>
        </w:rPr>
        <w:t>. Low pay</w:t>
      </w:r>
    </w:p>
    <w:p w14:paraId="07F3028B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10</w:t>
      </w:r>
      <w:r w:rsidRPr="007B1D27">
        <w:rPr>
          <w:rFonts w:cs="Times New Roman"/>
          <w:szCs w:val="24"/>
        </w:rPr>
        <w:t>. Little appreciation from my school, students’ parents, and the society</w:t>
      </w:r>
    </w:p>
    <w:p w14:paraId="10B53876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1</w:t>
      </w:r>
      <w:r w:rsidRPr="007B1D27">
        <w:rPr>
          <w:rFonts w:cs="Times New Roman"/>
          <w:szCs w:val="24"/>
        </w:rPr>
        <w:t>. Please describe factors that DEMOTIVATE you to teach English. You can choose one factor and explain it or list multiple factors.</w:t>
      </w:r>
    </w:p>
    <w:p w14:paraId="1343AF8E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______________________________________________</w:t>
      </w:r>
    </w:p>
    <w:p w14:paraId="26B2A644" w14:textId="77777777" w:rsidR="00BB00C8" w:rsidRPr="007B1D27" w:rsidRDefault="00BB00C8" w:rsidP="00BB00C8">
      <w:pPr>
        <w:rPr>
          <w:rFonts w:cs="Times New Roman"/>
          <w:szCs w:val="24"/>
        </w:rPr>
      </w:pPr>
    </w:p>
    <w:p w14:paraId="2EA143B7" w14:textId="77777777" w:rsidR="00BB00C8" w:rsidRPr="007B1D27" w:rsidRDefault="00BB00C8" w:rsidP="00BB00C8">
      <w:pPr>
        <w:jc w:val="center"/>
        <w:rPr>
          <w:rFonts w:cs="Times New Roman"/>
          <w:b/>
          <w:bCs/>
          <w:szCs w:val="24"/>
        </w:rPr>
      </w:pPr>
      <w:r w:rsidRPr="007B1D27">
        <w:rPr>
          <w:rFonts w:cs="Times New Roman"/>
          <w:b/>
          <w:bCs/>
          <w:szCs w:val="24"/>
        </w:rPr>
        <w:t xml:space="preserve">Perceived </w:t>
      </w:r>
      <w:r w:rsidRPr="00125BB7">
        <w:rPr>
          <w:rFonts w:cs="Times New Roman"/>
          <w:b/>
          <w:bCs/>
          <w:szCs w:val="24"/>
        </w:rPr>
        <w:t>Burnout (α = .76)</w:t>
      </w:r>
    </w:p>
    <w:p w14:paraId="7BAF821E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. I feel emotionally “worn out” from teaching.</w:t>
      </w:r>
    </w:p>
    <w:p w14:paraId="171FB369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lastRenderedPageBreak/>
        <w:t>2. I feel “wiped out” at the end of a teaching day at school.</w:t>
      </w:r>
    </w:p>
    <w:p w14:paraId="36327606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3. I feel exhausted in the morning, when I have to leave for another teaching day at school.</w:t>
      </w:r>
    </w:p>
    <w:p w14:paraId="48E68478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4. I feel that working with students for a full day is an oppressive effort.</w:t>
      </w:r>
    </w:p>
    <w:p w14:paraId="4E74C396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5. I feel that teaching gives me great satisfaction.</w:t>
      </w:r>
    </w:p>
    <w:p w14:paraId="70804315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6. I feel really “burned out” from teaching and working with students.</w:t>
      </w:r>
    </w:p>
    <w:p w14:paraId="039A648F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7. I feel that teaching frustrates me.</w:t>
      </w:r>
    </w:p>
    <w:p w14:paraId="55107307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8. I feel that I have to work too hard in teaching.</w:t>
      </w:r>
    </w:p>
    <w:p w14:paraId="7319AC68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9. I feel that teaching allows me to utilize my fullest abilities.</w:t>
      </w:r>
    </w:p>
    <w:p w14:paraId="3AF7FBF5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0. I feel that working closely with students creates a great deal of tension in me.</w:t>
      </w:r>
    </w:p>
    <w:p w14:paraId="5689A850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1. I feel really “fed up” with teaching and working with students.</w:t>
      </w:r>
    </w:p>
    <w:p w14:paraId="7A0AFBBF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2. I have considered leaving teaching.</w:t>
      </w:r>
    </w:p>
    <w:p w14:paraId="1268C3CD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3. I feel that teaching is turning me into an impatient person.</w:t>
      </w:r>
    </w:p>
    <w:p w14:paraId="582C5B39" w14:textId="77777777" w:rsidR="00BB00C8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 xml:space="preserve">14. I think that I would choose to go into teaching </w:t>
      </w:r>
      <w:proofErr w:type="gramStart"/>
      <w:r w:rsidRPr="007B1D27">
        <w:rPr>
          <w:rFonts w:cs="Times New Roman"/>
          <w:szCs w:val="24"/>
        </w:rPr>
        <w:t>again, if</w:t>
      </w:r>
      <w:proofErr w:type="gramEnd"/>
      <w:r w:rsidRPr="007B1D27">
        <w:rPr>
          <w:rFonts w:cs="Times New Roman"/>
          <w:szCs w:val="24"/>
        </w:rPr>
        <w:t xml:space="preserve"> I could start my professional life over.</w:t>
      </w:r>
    </w:p>
    <w:p w14:paraId="38B48C0C" w14:textId="77777777" w:rsidR="00BB00C8" w:rsidRPr="007B1D27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15. I feel that as a teacher I am not “getting ahead” in life.</w:t>
      </w:r>
    </w:p>
    <w:p w14:paraId="016D893F" w14:textId="77777777" w:rsidR="00BB00C8" w:rsidRPr="007B1D27" w:rsidRDefault="00BB00C8" w:rsidP="00BB00C8">
      <w:pPr>
        <w:rPr>
          <w:rFonts w:cs="Times New Roman"/>
          <w:szCs w:val="24"/>
        </w:rPr>
      </w:pPr>
    </w:p>
    <w:p w14:paraId="6236E40A" w14:textId="77777777" w:rsidR="00BB00C8" w:rsidRPr="007B1D27" w:rsidRDefault="00BB00C8" w:rsidP="00BB00C8">
      <w:pPr>
        <w:jc w:val="center"/>
        <w:rPr>
          <w:rFonts w:cs="Times New Roman"/>
          <w:b/>
          <w:bCs/>
          <w:szCs w:val="24"/>
        </w:rPr>
      </w:pPr>
      <w:r w:rsidRPr="007B1D27">
        <w:rPr>
          <w:rFonts w:cs="Times New Roman"/>
          <w:b/>
          <w:bCs/>
          <w:szCs w:val="24"/>
        </w:rPr>
        <w:t xml:space="preserve">L2 </w:t>
      </w:r>
      <w:r w:rsidRPr="00125BB7">
        <w:rPr>
          <w:rFonts w:cs="Times New Roman"/>
          <w:b/>
          <w:bCs/>
          <w:szCs w:val="24"/>
        </w:rPr>
        <w:t>Motivation (α = .81)</w:t>
      </w:r>
    </w:p>
    <w:p w14:paraId="6ED74FA3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Ideal L2 Self</w:t>
      </w:r>
    </w:p>
    <w:p w14:paraId="55171D1F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. I can imagine myself living abroad and having a discussion in English.</w:t>
      </w:r>
    </w:p>
    <w:p w14:paraId="72C5004E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2. I can imagine myself studying in a university where all my courses are taught in English.</w:t>
      </w:r>
    </w:p>
    <w:p w14:paraId="0AA9AC92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3. Whenever I think of my future career, I imagine myself using English.</w:t>
      </w:r>
    </w:p>
    <w:p w14:paraId="2A4E16CF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4. I can imagine a situation where I am speaking English with foreigners.</w:t>
      </w:r>
    </w:p>
    <w:p w14:paraId="10CDDEC4" w14:textId="77777777" w:rsidR="00BB00C8" w:rsidRPr="007B1D27" w:rsidRDefault="00BB00C8" w:rsidP="00BB00C8">
      <w:pPr>
        <w:ind w:left="270" w:hanging="27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5. I can imagine myself living abroad and using English effectively for communicating with the locals.</w:t>
      </w:r>
    </w:p>
    <w:p w14:paraId="44E7B755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6. I can imagine myself speaking English as if I were a native speaker of English.</w:t>
      </w:r>
    </w:p>
    <w:p w14:paraId="0870FF37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7. I imagine myself as someone who is able to speak English.</w:t>
      </w:r>
    </w:p>
    <w:p w14:paraId="71FB9175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8. I can imagine myself writing English emails/letters fluently-</w:t>
      </w:r>
    </w:p>
    <w:p w14:paraId="5B082359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lastRenderedPageBreak/>
        <w:t>9. The things I want to do in the future require me to use English.</w:t>
      </w:r>
    </w:p>
    <w:p w14:paraId="6240F242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Ought-To L2 Self</w:t>
      </w:r>
    </w:p>
    <w:p w14:paraId="709AC183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0. I study English because close friends of mine think it is important.</w:t>
      </w:r>
    </w:p>
    <w:p w14:paraId="7BFEC23C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1. Learning English is necessary because people surrounding me expect me to do so.</w:t>
      </w:r>
    </w:p>
    <w:p w14:paraId="776E7D8A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2. I consider learning English important because the people I respect think that I should do it.</w:t>
      </w:r>
    </w:p>
    <w:p w14:paraId="64D3202D" w14:textId="77777777" w:rsidR="00BB00C8" w:rsidRPr="007B1D27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3. If I fail to learn English, I’ll be letting other people down.</w:t>
      </w:r>
    </w:p>
    <w:p w14:paraId="128640BB" w14:textId="77777777" w:rsidR="00BB00C8" w:rsidRPr="007B1D27" w:rsidRDefault="00BB00C8" w:rsidP="00BB00C8">
      <w:pPr>
        <w:ind w:left="360" w:hanging="360"/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4. Studying English is important to me in order to gain the approval of my peers/teachers/family/boss.</w:t>
      </w:r>
    </w:p>
    <w:p w14:paraId="436E0C5E" w14:textId="77777777" w:rsidR="00BB00C8" w:rsidRDefault="00BB00C8" w:rsidP="00BB00C8">
      <w:pPr>
        <w:rPr>
          <w:rFonts w:cs="Times New Roman"/>
          <w:szCs w:val="24"/>
        </w:rPr>
      </w:pPr>
      <w:r w:rsidRPr="007B1D27">
        <w:rPr>
          <w:rFonts w:cs="Times New Roman"/>
          <w:szCs w:val="24"/>
        </w:rPr>
        <w:t>15. I have to study English because if I do not study, I think my parents will be disappointed with me.</w:t>
      </w:r>
    </w:p>
    <w:p w14:paraId="78957586" w14:textId="77777777" w:rsidR="00BB00C8" w:rsidRDefault="00BB00C8" w:rsidP="00BB00C8">
      <w:pPr>
        <w:jc w:val="center"/>
        <w:rPr>
          <w:rFonts w:cs="Times New Roman"/>
          <w:b/>
          <w:bCs/>
          <w:szCs w:val="24"/>
          <w:u w:val="single"/>
        </w:rPr>
      </w:pPr>
    </w:p>
    <w:p w14:paraId="163D8BA8" w14:textId="6E561CA2" w:rsidR="00BB00C8" w:rsidRPr="00DA6726" w:rsidRDefault="00BB00C8" w:rsidP="00BB00C8">
      <w:pPr>
        <w:jc w:val="center"/>
        <w:rPr>
          <w:rFonts w:cs="Times New Roman"/>
          <w:b/>
          <w:bCs/>
          <w:szCs w:val="24"/>
          <w:u w:val="single"/>
        </w:rPr>
      </w:pPr>
      <w:r w:rsidRPr="00DA6726">
        <w:rPr>
          <w:rFonts w:cs="Times New Roman"/>
          <w:b/>
          <w:bCs/>
          <w:szCs w:val="24"/>
          <w:u w:val="single"/>
        </w:rPr>
        <w:t>Interview prompts</w:t>
      </w:r>
    </w:p>
    <w:p w14:paraId="5223661A" w14:textId="77777777" w:rsidR="00BB00C8" w:rsidRPr="00DA6726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1</w:t>
      </w:r>
      <w:r w:rsidRPr="00DA6726">
        <w:rPr>
          <w:rFonts w:cs="Times New Roman"/>
          <w:szCs w:val="24"/>
        </w:rPr>
        <w:t>. What made you want to become a teacher?</w:t>
      </w:r>
    </w:p>
    <w:p w14:paraId="3310C485" w14:textId="77777777" w:rsidR="00BB00C8" w:rsidRPr="00DA6726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2</w:t>
      </w:r>
      <w:r w:rsidRPr="00DA6726">
        <w:rPr>
          <w:rFonts w:cs="Times New Roman"/>
          <w:szCs w:val="24"/>
        </w:rPr>
        <w:t xml:space="preserve">. What </w:t>
      </w:r>
      <w:r>
        <w:rPr>
          <w:rFonts w:cs="Times New Roman"/>
          <w:szCs w:val="24"/>
        </w:rPr>
        <w:t>aspects of your job motivate you to teach?</w:t>
      </w:r>
    </w:p>
    <w:p w14:paraId="254FEA53" w14:textId="77777777" w:rsidR="00BB00C8" w:rsidRPr="00DA6726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 w:rsidRPr="00DA6726">
        <w:rPr>
          <w:rFonts w:cs="Times New Roman"/>
          <w:szCs w:val="24"/>
        </w:rPr>
        <w:t xml:space="preserve">. What aspects do you think could improve your </w:t>
      </w:r>
      <w:r>
        <w:rPr>
          <w:rFonts w:cs="Times New Roman"/>
          <w:szCs w:val="24"/>
        </w:rPr>
        <w:t>teaching</w:t>
      </w:r>
      <w:r w:rsidRPr="00DA6726">
        <w:rPr>
          <w:rFonts w:cs="Times New Roman"/>
          <w:szCs w:val="24"/>
        </w:rPr>
        <w:t xml:space="preserve"> motivation in the future?</w:t>
      </w:r>
    </w:p>
    <w:p w14:paraId="05DD3AFD" w14:textId="77777777" w:rsidR="00BB00C8" w:rsidRPr="00DA6726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4</w:t>
      </w:r>
      <w:r w:rsidRPr="00DA6726">
        <w:rPr>
          <w:rFonts w:cs="Times New Roman"/>
          <w:szCs w:val="24"/>
        </w:rPr>
        <w:t>. Do you think the school environment affects your motivation?</w:t>
      </w:r>
    </w:p>
    <w:p w14:paraId="132C9E4E" w14:textId="77777777" w:rsidR="00BB00C8" w:rsidRPr="00DA6726" w:rsidRDefault="00BB00C8" w:rsidP="00BB00C8">
      <w:pPr>
        <w:rPr>
          <w:rFonts w:cs="Times New Roman"/>
          <w:szCs w:val="24"/>
        </w:rPr>
      </w:pPr>
      <w:r>
        <w:rPr>
          <w:rFonts w:cs="Times New Roman"/>
          <w:szCs w:val="24"/>
        </w:rPr>
        <w:t>5</w:t>
      </w:r>
      <w:r w:rsidRPr="00DA6726">
        <w:rPr>
          <w:rFonts w:cs="Times New Roman"/>
          <w:szCs w:val="24"/>
        </w:rPr>
        <w:t>. Do you think your colleagues play an important role in your motivation?</w:t>
      </w:r>
    </w:p>
    <w:p w14:paraId="31C1D820" w14:textId="77777777" w:rsidR="00BB00C8" w:rsidRPr="00DA6726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6</w:t>
      </w:r>
      <w:r w:rsidRPr="00DA6726">
        <w:rPr>
          <w:rFonts w:cs="Times New Roman"/>
          <w:szCs w:val="24"/>
        </w:rPr>
        <w:t>. Do you think the educational policies of your school play an important role in your motivation? What about government policies?</w:t>
      </w:r>
    </w:p>
    <w:p w14:paraId="748D0988" w14:textId="77777777" w:rsidR="00BB00C8" w:rsidRPr="00DA6726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7</w:t>
      </w:r>
      <w:r w:rsidRPr="00DA6726">
        <w:rPr>
          <w:rFonts w:cs="Times New Roman"/>
          <w:szCs w:val="24"/>
        </w:rPr>
        <w:t xml:space="preserve">. Can you </w:t>
      </w:r>
      <w:r>
        <w:rPr>
          <w:rFonts w:cs="Times New Roman"/>
          <w:szCs w:val="24"/>
        </w:rPr>
        <w:t>explain</w:t>
      </w:r>
      <w:r w:rsidRPr="00DA6726">
        <w:rPr>
          <w:rFonts w:cs="Times New Roman"/>
          <w:szCs w:val="24"/>
        </w:rPr>
        <w:t xml:space="preserve"> some of the difficulties you have faced in being a teacher?</w:t>
      </w:r>
    </w:p>
    <w:p w14:paraId="61B3924D" w14:textId="77777777" w:rsidR="00BB00C8" w:rsidRPr="00DA6726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8</w:t>
      </w:r>
      <w:r w:rsidRPr="00DA6726">
        <w:rPr>
          <w:rFonts w:cs="Times New Roman"/>
          <w:szCs w:val="24"/>
        </w:rPr>
        <w:t>. On a day-to-day basis, what discourages you from teaching?</w:t>
      </w:r>
    </w:p>
    <w:p w14:paraId="41008364" w14:textId="77777777" w:rsidR="00BB00C8" w:rsidRPr="00DA6726" w:rsidRDefault="00BB00C8" w:rsidP="00BB00C8">
      <w:pPr>
        <w:ind w:left="270" w:hanging="270"/>
        <w:rPr>
          <w:rFonts w:cs="Times New Roman"/>
          <w:szCs w:val="24"/>
        </w:rPr>
      </w:pPr>
      <w:r>
        <w:rPr>
          <w:rFonts w:cs="Times New Roman"/>
          <w:szCs w:val="24"/>
        </w:rPr>
        <w:t>9</w:t>
      </w:r>
      <w:r w:rsidRPr="00DA6726">
        <w:rPr>
          <w:rFonts w:cs="Times New Roman"/>
          <w:szCs w:val="24"/>
        </w:rPr>
        <w:t xml:space="preserve">. What aspects could diminish your </w:t>
      </w:r>
      <w:r>
        <w:rPr>
          <w:rFonts w:cs="Times New Roman"/>
          <w:szCs w:val="24"/>
        </w:rPr>
        <w:t>teaching</w:t>
      </w:r>
      <w:r w:rsidRPr="00DA6726">
        <w:rPr>
          <w:rFonts w:cs="Times New Roman"/>
          <w:szCs w:val="24"/>
        </w:rPr>
        <w:t xml:space="preserve"> motivation in the future?</w:t>
      </w:r>
    </w:p>
    <w:p w14:paraId="4BBD70FD" w14:textId="77777777" w:rsidR="00BB00C8" w:rsidRPr="00DA6726" w:rsidRDefault="00BB00C8" w:rsidP="00BB00C8">
      <w:pPr>
        <w:ind w:left="360" w:hanging="360"/>
        <w:rPr>
          <w:rFonts w:cs="Times New Roman"/>
          <w:szCs w:val="24"/>
        </w:rPr>
      </w:pPr>
      <w:r>
        <w:rPr>
          <w:rFonts w:cs="Times New Roman"/>
          <w:szCs w:val="24"/>
        </w:rPr>
        <w:t>10</w:t>
      </w:r>
      <w:r w:rsidRPr="00DA6726">
        <w:rPr>
          <w:rFonts w:cs="Times New Roman"/>
          <w:szCs w:val="24"/>
        </w:rPr>
        <w:t xml:space="preserve">. Do you think your </w:t>
      </w:r>
      <w:r>
        <w:rPr>
          <w:rFonts w:cs="Times New Roman"/>
          <w:szCs w:val="24"/>
        </w:rPr>
        <w:t xml:space="preserve">teaching </w:t>
      </w:r>
      <w:r w:rsidRPr="00DA6726">
        <w:rPr>
          <w:rFonts w:cs="Times New Roman"/>
          <w:szCs w:val="24"/>
        </w:rPr>
        <w:t>motivation has changed during your teaching career?</w:t>
      </w:r>
      <w:r>
        <w:rPr>
          <w:rFonts w:cs="Times New Roman"/>
          <w:szCs w:val="24"/>
        </w:rPr>
        <w:t xml:space="preserve"> If so, what affected the changes?</w:t>
      </w:r>
    </w:p>
    <w:p w14:paraId="3DA475B3" w14:textId="77777777" w:rsidR="00BB00C8" w:rsidRDefault="00BB00C8" w:rsidP="00BB00C8">
      <w:pPr>
        <w:ind w:left="360" w:hanging="360"/>
        <w:rPr>
          <w:rFonts w:cs="Times New Roman"/>
          <w:szCs w:val="24"/>
        </w:rPr>
      </w:pPr>
      <w:r>
        <w:rPr>
          <w:rFonts w:cs="Times New Roman"/>
          <w:szCs w:val="24"/>
        </w:rPr>
        <w:t>11</w:t>
      </w:r>
      <w:r w:rsidRPr="00DA6726">
        <w:rPr>
          <w:rFonts w:cs="Times New Roman"/>
          <w:szCs w:val="24"/>
        </w:rPr>
        <w:t xml:space="preserve">. (for pre-service teachers): What aspects do you think could improve your future </w:t>
      </w:r>
      <w:r>
        <w:rPr>
          <w:rFonts w:cs="Times New Roman"/>
          <w:szCs w:val="24"/>
        </w:rPr>
        <w:t>teaching</w:t>
      </w:r>
      <w:r w:rsidRPr="00DA6726">
        <w:rPr>
          <w:rFonts w:cs="Times New Roman"/>
          <w:szCs w:val="24"/>
        </w:rPr>
        <w:t xml:space="preserve"> motivation?</w:t>
      </w:r>
    </w:p>
    <w:p w14:paraId="69441B0F" w14:textId="77777777" w:rsidR="00BB00C8" w:rsidRPr="00DA6726" w:rsidRDefault="00BB00C8" w:rsidP="00BB00C8">
      <w:pPr>
        <w:ind w:left="360" w:hanging="360"/>
        <w:rPr>
          <w:rFonts w:cs="Times New Roman"/>
          <w:szCs w:val="24"/>
        </w:rPr>
      </w:pPr>
      <w:r w:rsidRPr="00DA6726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2</w:t>
      </w:r>
      <w:r w:rsidRPr="00DA6726">
        <w:rPr>
          <w:rFonts w:cs="Times New Roman"/>
          <w:szCs w:val="24"/>
        </w:rPr>
        <w:t>. (for pre-service teachers): Do you think your environment (people close to you) affect</w:t>
      </w:r>
      <w:r>
        <w:rPr>
          <w:rFonts w:cs="Times New Roman"/>
          <w:szCs w:val="24"/>
        </w:rPr>
        <w:t>s</w:t>
      </w:r>
      <w:r w:rsidRPr="00DA6726">
        <w:rPr>
          <w:rFonts w:cs="Times New Roman"/>
          <w:szCs w:val="24"/>
        </w:rPr>
        <w:t xml:space="preserve"> your motivation to become a teacher?</w:t>
      </w:r>
    </w:p>
    <w:p w14:paraId="74CEEFC7" w14:textId="77777777" w:rsidR="00BB00C8" w:rsidRPr="00DA6726" w:rsidRDefault="00BB00C8" w:rsidP="00BB00C8">
      <w:pPr>
        <w:ind w:left="360" w:hanging="36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13</w:t>
      </w:r>
      <w:r w:rsidRPr="00DA6726">
        <w:rPr>
          <w:rFonts w:cs="Times New Roman"/>
          <w:szCs w:val="24"/>
        </w:rPr>
        <w:t>. (for pre-service teachers): Do you think that the social view</w:t>
      </w:r>
      <w:r>
        <w:rPr>
          <w:rFonts w:cs="Times New Roman"/>
          <w:szCs w:val="24"/>
        </w:rPr>
        <w:t>s</w:t>
      </w:r>
      <w:r w:rsidRPr="00DA6726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teaching profession</w:t>
      </w:r>
      <w:r w:rsidRPr="00DA6726">
        <w:rPr>
          <w:rFonts w:cs="Times New Roman"/>
          <w:szCs w:val="24"/>
        </w:rPr>
        <w:t xml:space="preserve"> affect your </w:t>
      </w:r>
      <w:r>
        <w:rPr>
          <w:rFonts w:cs="Times New Roman"/>
          <w:szCs w:val="24"/>
        </w:rPr>
        <w:t xml:space="preserve">teaching </w:t>
      </w:r>
      <w:r w:rsidRPr="00DA6726">
        <w:rPr>
          <w:rFonts w:cs="Times New Roman"/>
          <w:szCs w:val="24"/>
        </w:rPr>
        <w:t>motivation?</w:t>
      </w:r>
    </w:p>
    <w:p w14:paraId="41D1A39F" w14:textId="77777777" w:rsidR="00BB00C8" w:rsidRDefault="00BB00C8" w:rsidP="00BB00C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0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892</Words>
  <Characters>5469</Characters>
  <Application>Microsoft Office Word</Application>
  <DocSecurity>0</DocSecurity>
  <Lines>36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satoshi Sato</cp:lastModifiedBy>
  <cp:revision>3</cp:revision>
  <cp:lastPrinted>2013-10-03T12:51:00Z</cp:lastPrinted>
  <dcterms:created xsi:type="dcterms:W3CDTF">2018-11-23T08:58:00Z</dcterms:created>
  <dcterms:modified xsi:type="dcterms:W3CDTF">2022-02-26T02:22:00Z</dcterms:modified>
</cp:coreProperties>
</file>